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18" w:type="dxa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378"/>
        <w:gridCol w:w="861"/>
        <w:gridCol w:w="921"/>
        <w:gridCol w:w="1989"/>
        <w:gridCol w:w="971"/>
        <w:gridCol w:w="1276"/>
      </w:tblGrid>
      <w:tr w:rsidR="00A42CD5" w:rsidRPr="00C04B8B" w14:paraId="137E5374" w14:textId="77777777" w:rsidTr="00127CFB">
        <w:trPr>
          <w:trHeight w:val="20"/>
          <w:jc w:val="center"/>
        </w:trPr>
        <w:tc>
          <w:tcPr>
            <w:tcW w:w="961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9C319" w14:textId="20E0D984" w:rsidR="00A42CD5" w:rsidRPr="004D2751" w:rsidRDefault="00A42CD5" w:rsidP="00127CFB">
            <w:pPr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4D2751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CC4E22">
              <w:rPr>
                <w:b/>
                <w:bCs/>
                <w:sz w:val="20"/>
                <w:szCs w:val="20"/>
                <w:lang w:val="en-US"/>
              </w:rPr>
              <w:t xml:space="preserve"> Flow Chart</w:t>
            </w:r>
            <w:r w:rsidRPr="004D2751">
              <w:rPr>
                <w:sz w:val="20"/>
                <w:szCs w:val="20"/>
                <w:lang w:val="en-US"/>
              </w:rPr>
              <w:t xml:space="preserve">. PRISMA flow chart on selection of case studies of transfusion-transmitted arboviruses </w:t>
            </w:r>
          </w:p>
        </w:tc>
      </w:tr>
      <w:tr w:rsidR="00A42CD5" w:rsidRPr="004D2751" w14:paraId="5535585B" w14:textId="77777777" w:rsidTr="00127CFB">
        <w:trPr>
          <w:trHeight w:val="20"/>
          <w:jc w:val="center"/>
        </w:trPr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054338C" w14:textId="77777777" w:rsidR="00A42CD5" w:rsidRPr="004D2751" w:rsidRDefault="00A42CD5" w:rsidP="00127CFB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4D2751">
              <w:rPr>
                <w:b/>
                <w:bCs/>
                <w:sz w:val="20"/>
                <w:szCs w:val="20"/>
                <w:lang w:val="en-US"/>
              </w:rPr>
              <w:t>Viruse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94A7AB7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2751">
              <w:rPr>
                <w:b/>
                <w:bCs/>
                <w:sz w:val="20"/>
                <w:szCs w:val="20"/>
                <w:lang w:val="en-US"/>
              </w:rPr>
              <w:t>Human diseas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952BE3B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2751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741F7A" wp14:editId="0BE8579A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111760</wp:posOffset>
                      </wp:positionV>
                      <wp:extent cx="95250" cy="79375"/>
                      <wp:effectExtent l="0" t="19050" r="38100" b="34925"/>
                      <wp:wrapNone/>
                      <wp:docPr id="3" name="Flecha: a la derecha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7937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E1F0321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Flecha: a la derecha 3" o:spid="_x0000_s1026" type="#_x0000_t13" style="position:absolute;margin-left:37.2pt;margin-top:8.8pt;width:7.5pt;height: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KySewIAAIkFAAAOAAAAZHJzL2Uyb0RvYy54bWysVN9PGzEMfp+0/yHK+7i2o2NUXFEFYpqE&#10;GBpMPKe5pBcpF2dO2mv318/J/ShjaA9ofUid2P5sf2f74nLfWLZTGAy4kk9PJpwpJ6EyblPyH483&#10;Hz5zFqJwlbDgVMkPKvDL5ft3F61fqBnUYCuFjEBcWLS+5HWMflEUQdaqEeEEvHKk1ICNiHTFTVGh&#10;aAm9scVsMvlUtICVR5AqBHq97pR8mfG1VjJ+0zqoyGzJKbeYT8znOp3F8kIsNih8bWSfhnhDFo0w&#10;joKOUNciCrZF8xdUYyRCAB1PJDQFaG2kyjVQNdPJi2oeauFVroXICX6kKfw/WHm3e/D3SDS0PiwC&#10;iamKvcYm/VN+bJ/JOoxkqX1kkh7P57M5MSpJc3b+8WyeqCyOrh5D/KKgYUkoOZpNHVeI0GaaxO42&#10;xM5hMEzxAlhT3Rhr8yX1gLqyyHaCvt56M+1D/GFl3ZscKdPkWRyrzlI8WJXwrPuuNDMV1TnLCeeG&#10;PCYjpFQuTjtVLSrV5Tif0G/Ickg/05IBE7Km6kbsHmCw7EAG7I6e3j65qtzPo/PkX4l1zqNHjgwu&#10;js6NcYCvAViqqo/c2Q8kddQkltZQHe6RIXTTFLy8MfSRb0WI9wJpfKgtaCXEb3RoC23JoZc4qwF/&#10;vfae7KmrSctZS+NY8vBzK1BxZr866vfz6elpmt98OZ2fzeiCzzXr5xq3ba6AemZKy8fLLCb7aAdR&#10;IzRPtDlWKSqphJMUu+Qy4nC5it2aoN0j1WqVzWhmvYi37sHLBJ5YTe37uH8S6PtOjzQgdzCMrli8&#10;aPXONnk6WG0jaJPn4MhrzzfNe26cfjelhfL8nq2OG3T5GwAA//8DAFBLAwQUAAYACAAAACEAEZJc&#10;2N0AAAAHAQAADwAAAGRycy9kb3ducmV2LnhtbEyOzU7DMBCE70i8g7VI3KgTiJo2xKkQUg+AKpXC&#10;pTcn3sZR43UUu23g6VlOcJwfzXzlanK9OOMYOk8K0lkCAqnxpqNWwefH+m4BIkRNRveeUMEXBlhV&#10;11elLoy/0Dued7EVPEKh0ApsjEMhZWgsOh1mfkDi7OBHpyPLsZVm1Bced728T5K5dLojfrB6wGeL&#10;zXF3cgpe19s0S6eX/dFu3r4PG1/XQ5IrdXszPT2CiDjFvzL84jM6VMxU+xOZIHoFeZZxk/18DoLz&#10;xZJ1reAhSUFWpfzPX/0AAAD//wMAUEsBAi0AFAAGAAgAAAAhALaDOJL+AAAA4QEAABMAAAAAAAAA&#10;AAAAAAAAAAAAAFtDb250ZW50X1R5cGVzXS54bWxQSwECLQAUAAYACAAAACEAOP0h/9YAAACUAQAA&#10;CwAAAAAAAAAAAAAAAAAvAQAAX3JlbHMvLnJlbHNQSwECLQAUAAYACAAAACEAtyysknsCAACJBQAA&#10;DgAAAAAAAAAAAAAAAAAuAgAAZHJzL2Uyb0RvYy54bWxQSwECLQAUAAYACAAAACEAEZJc2N0AAAAH&#10;AQAADwAAAAAAAAAAAAAAAADVBAAAZHJzL2Rvd25yZXYueG1sUEsFBgAAAAAEAAQA8wAAAN8FAAAA&#10;AA==&#10;" adj="12600" fillcolor="white [3212]" strokecolor="white [3212]" strokeweight="1pt"/>
                  </w:pict>
                </mc:Fallback>
              </mc:AlternateContent>
            </w:r>
            <w:r w:rsidRPr="004D2751">
              <w:rPr>
                <w:b/>
                <w:bCs/>
                <w:sz w:val="20"/>
                <w:szCs w:val="20"/>
                <w:lang w:val="en-US"/>
              </w:rPr>
              <w:t>Total record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658D206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D2751">
              <w:rPr>
                <w:b/>
                <w:bCs/>
                <w:sz w:val="20"/>
                <w:szCs w:val="20"/>
                <w:lang w:val="en-US"/>
              </w:rPr>
              <w:t>Records after duplicates removed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87DFBEF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2751">
              <w:rPr>
                <w:b/>
                <w:bCs/>
                <w:sz w:val="20"/>
                <w:szCs w:val="20"/>
                <w:lang w:val="en-US"/>
              </w:rPr>
              <w:t>Full-tex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436CBCD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2751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B755EF9" wp14:editId="10C960DC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43180</wp:posOffset>
                      </wp:positionV>
                      <wp:extent cx="95250" cy="79375"/>
                      <wp:effectExtent l="0" t="19050" r="38100" b="34925"/>
                      <wp:wrapNone/>
                      <wp:docPr id="10" name="Flecha: a la derecha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7937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714DD9E" id="Flecha: a la derecha 10" o:spid="_x0000_s1026" type="#_x0000_t13" style="position:absolute;margin-left:-5.5pt;margin-top:3.4pt;width:7.5pt;height: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KySewIAAIkFAAAOAAAAZHJzL2Uyb0RvYy54bWysVN9PGzEMfp+0/yHK+7i2o2NUXFEFYpqE&#10;GBpMPKe5pBcpF2dO2mv318/J/ShjaA9ofUid2P5sf2f74nLfWLZTGAy4kk9PJpwpJ6EyblPyH483&#10;Hz5zFqJwlbDgVMkPKvDL5ft3F61fqBnUYCuFjEBcWLS+5HWMflEUQdaqEeEEvHKk1ICNiHTFTVGh&#10;aAm9scVsMvlUtICVR5AqBHq97pR8mfG1VjJ+0zqoyGzJKbeYT8znOp3F8kIsNih8bWSfhnhDFo0w&#10;joKOUNciCrZF8xdUYyRCAB1PJDQFaG2kyjVQNdPJi2oeauFVroXICX6kKfw/WHm3e/D3SDS0PiwC&#10;iamKvcYm/VN+bJ/JOoxkqX1kkh7P57M5MSpJc3b+8WyeqCyOrh5D/KKgYUkoOZpNHVeI0GaaxO42&#10;xM5hMEzxAlhT3Rhr8yX1gLqyyHaCvt56M+1D/GFl3ZscKdPkWRyrzlI8WJXwrPuuNDMV1TnLCeeG&#10;PCYjpFQuTjtVLSrV5Tif0G/Ickg/05IBE7Km6kbsHmCw7EAG7I6e3j65qtzPo/PkX4l1zqNHjgwu&#10;js6NcYCvAViqqo/c2Q8kddQkltZQHe6RIXTTFLy8MfSRb0WI9wJpfKgtaCXEb3RoC23JoZc4qwF/&#10;vfae7KmrSctZS+NY8vBzK1BxZr866vfz6elpmt98OZ2fzeiCzzXr5xq3ba6AemZKy8fLLCb7aAdR&#10;IzRPtDlWKSqphJMUu+Qy4nC5it2aoN0j1WqVzWhmvYi37sHLBJ5YTe37uH8S6PtOjzQgdzCMrli8&#10;aPXONnk6WG0jaJPn4MhrzzfNe26cfjelhfL8nq2OG3T5GwAA//8DAFBLAwQUAAYACAAAACEAcNl+&#10;vN0AAAAGAQAADwAAAGRycy9kb3ducmV2LnhtbEyPwU7DMBBE70j9B2srcWsdQ1UgjVNVSD0AqgSF&#10;Czcn3sZR43UUu23g61lOcBzNaOZNsR59J844xDaQBjXPQCDVwbbUaPh4387uQcRkyJouEGr4wgjr&#10;cnJVmNyGC73heZ8awSUUc6PBpdTnUsbaoTdxHnok9g5h8CaxHBppB3Phct/JmyxbSm9a4gVnenx0&#10;WB/3J6/hefuqFmp8+jy63cv3YReqqs/utL6ejpsViIRj+gvDLz6jQ8lMVTiRjaLTMFOKvyQNS37A&#10;/oJVxbGHW5BlIf/jlz8AAAD//wMAUEsBAi0AFAAGAAgAAAAhALaDOJL+AAAA4QEAABMAAAAAAAAA&#10;AAAAAAAAAAAAAFtDb250ZW50X1R5cGVzXS54bWxQSwECLQAUAAYACAAAACEAOP0h/9YAAACUAQAA&#10;CwAAAAAAAAAAAAAAAAAvAQAAX3JlbHMvLnJlbHNQSwECLQAUAAYACAAAACEAtyysknsCAACJBQAA&#10;DgAAAAAAAAAAAAAAAAAuAgAAZHJzL2Uyb0RvYy54bWxQSwECLQAUAAYACAAAACEAcNl+vN0AAAAG&#10;AQAADwAAAAAAAAAAAAAAAADVBAAAZHJzL2Rvd25yZXYueG1sUEsFBgAAAAAEAAQA8wAAAN8FAAAA&#10;AA==&#10;" adj="12600" fillcolor="white [3212]" strokecolor="white [3212]" strokeweight="1pt"/>
                  </w:pict>
                </mc:Fallback>
              </mc:AlternateContent>
            </w:r>
            <w:r w:rsidRPr="004D2751">
              <w:rPr>
                <w:b/>
                <w:bCs/>
                <w:sz w:val="20"/>
                <w:szCs w:val="20"/>
                <w:lang w:val="en-US"/>
              </w:rPr>
              <w:t>Selected</w:t>
            </w:r>
          </w:p>
        </w:tc>
      </w:tr>
      <w:tr w:rsidR="00A42CD5" w:rsidRPr="00C04B8B" w14:paraId="59C9DF1C" w14:textId="77777777" w:rsidTr="00127CFB">
        <w:trPr>
          <w:trHeight w:val="20"/>
          <w:jc w:val="center"/>
        </w:trPr>
        <w:tc>
          <w:tcPr>
            <w:tcW w:w="3600" w:type="dxa"/>
            <w:gridSpan w:val="2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noWrap/>
            <w:hideMark/>
          </w:tcPr>
          <w:p w14:paraId="7A8B6F93" w14:textId="77777777" w:rsidR="00A42CD5" w:rsidRPr="004D2751" w:rsidRDefault="00A42CD5" w:rsidP="00127CFB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62201">
              <w:rPr>
                <w:b/>
                <w:bCs/>
                <w:i/>
                <w:iCs/>
                <w:sz w:val="18"/>
                <w:szCs w:val="18"/>
                <w:lang w:val="en-US"/>
              </w:rPr>
              <w:t>Asfarviridae</w:t>
            </w:r>
            <w:proofErr w:type="spellEnd"/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family 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>roup I)</w:t>
            </w:r>
          </w:p>
        </w:tc>
        <w:tc>
          <w:tcPr>
            <w:tcW w:w="86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52445668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22B3C54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65A4D59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7FA1F72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auto" w:fill="auto"/>
            <w:noWrap/>
            <w:hideMark/>
          </w:tcPr>
          <w:p w14:paraId="0393D7C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2655E98B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0810BA4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1A85D94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African Swine Fever Virus</w:t>
            </w:r>
          </w:p>
        </w:tc>
        <w:tc>
          <w:tcPr>
            <w:tcW w:w="861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31AF02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top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hideMark/>
          </w:tcPr>
          <w:p w14:paraId="0B7BC58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noProof/>
                <w:color w:val="FFFFFF" w:themeColor="background1"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89588B4" wp14:editId="3BAA1E62">
                      <wp:simplePos x="0" y="0"/>
                      <wp:positionH relativeFrom="column">
                        <wp:posOffset>1542415</wp:posOffset>
                      </wp:positionH>
                      <wp:positionV relativeFrom="paragraph">
                        <wp:posOffset>-350520</wp:posOffset>
                      </wp:positionV>
                      <wp:extent cx="95250" cy="79375"/>
                      <wp:effectExtent l="0" t="19050" r="38100" b="34925"/>
                      <wp:wrapNone/>
                      <wp:docPr id="2" name="Flecha: a la derecha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7937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FD0509D" id="Flecha: a la derecha 2" o:spid="_x0000_s1026" type="#_x0000_t13" style="position:absolute;margin-left:121.45pt;margin-top:-27.6pt;width:7.5pt;height: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KySewIAAIkFAAAOAAAAZHJzL2Uyb0RvYy54bWysVN9PGzEMfp+0/yHK+7i2o2NUXFEFYpqE&#10;GBpMPKe5pBcpF2dO2mv318/J/ShjaA9ofUid2P5sf2f74nLfWLZTGAy4kk9PJpwpJ6EyblPyH483&#10;Hz5zFqJwlbDgVMkPKvDL5ft3F61fqBnUYCuFjEBcWLS+5HWMflEUQdaqEeEEvHKk1ICNiHTFTVGh&#10;aAm9scVsMvlUtICVR5AqBHq97pR8mfG1VjJ+0zqoyGzJKbeYT8znOp3F8kIsNih8bWSfhnhDFo0w&#10;joKOUNciCrZF8xdUYyRCAB1PJDQFaG2kyjVQNdPJi2oeauFVroXICX6kKfw/WHm3e/D3SDS0PiwC&#10;iamKvcYm/VN+bJ/JOoxkqX1kkh7P57M5MSpJc3b+8WyeqCyOrh5D/KKgYUkoOZpNHVeI0GaaxO42&#10;xM5hMEzxAlhT3Rhr8yX1gLqyyHaCvt56M+1D/GFl3ZscKdPkWRyrzlI8WJXwrPuuNDMV1TnLCeeG&#10;PCYjpFQuTjtVLSrV5Tif0G/Ickg/05IBE7Km6kbsHmCw7EAG7I6e3j65qtzPo/PkX4l1zqNHjgwu&#10;js6NcYCvAViqqo/c2Q8kddQkltZQHe6RIXTTFLy8MfSRb0WI9wJpfKgtaCXEb3RoC23JoZc4qwF/&#10;vfae7KmrSctZS+NY8vBzK1BxZr866vfz6elpmt98OZ2fzeiCzzXr5xq3ba6AemZKy8fLLCb7aAdR&#10;IzRPtDlWKSqphJMUu+Qy4nC5it2aoN0j1WqVzWhmvYi37sHLBJ5YTe37uH8S6PtOjzQgdzCMrli8&#10;aPXONnk6WG0jaJPn4MhrzzfNe26cfjelhfL8nq2OG3T5GwAA//8DAFBLAwQUAAYACAAAACEAaJ0r&#10;xeEAAAALAQAADwAAAGRycy9kb3ducmV2LnhtbEyPwU7DMAyG70i8Q2QkblvaqKVQmk4IaQeYJsHg&#10;wi1tvKZak1RNthWeHu8ER//+9PtztZrtwE44hd47CekyAYau9bp3nYTPj/XiHliIymk1eIcSvjHA&#10;qr6+qlSp/dm942kXO0YlLpRKgolxLDkPrUGrwtKP6Gi395NVkcap43pSZyq3AxdJcset6h1dMGrE&#10;Z4PtYXe0El7Xb2mWzi9fB7Pd/Oy3vmnGpJDy9mZ+egQWcY5/MFz0SR1qcmr80enABgkiEw+ESljk&#10;uQBGhMgLShpKMlEAryv+/4f6FwAA//8DAFBLAQItABQABgAIAAAAIQC2gziS/gAAAOEBAAATAAAA&#10;AAAAAAAAAAAAAAAAAABbQ29udGVudF9UeXBlc10ueG1sUEsBAi0AFAAGAAgAAAAhADj9If/WAAAA&#10;lAEAAAsAAAAAAAAAAAAAAAAALwEAAF9yZWxzLy5yZWxzUEsBAi0AFAAGAAgAAAAhALcsrJJ7AgAA&#10;iQUAAA4AAAAAAAAAAAAAAAAALgIAAGRycy9lMm9Eb2MueG1sUEsBAi0AFAAGAAgAAAAhAGidK8Xh&#10;AAAACwEAAA8AAAAAAAAAAAAAAAAA1QQAAGRycy9kb3ducmV2LnhtbFBLBQYAAAAABAAEAPMAAADj&#10;BQAAAAA=&#10;" adj="12600" fillcolor="white [3212]" strokecolor="white [3212]" strokeweight="1pt"/>
                  </w:pict>
                </mc:Fallback>
              </mc:AlternateContent>
            </w:r>
          </w:p>
        </w:tc>
      </w:tr>
      <w:tr w:rsidR="00A42CD5" w:rsidRPr="00C04B8B" w14:paraId="30FF504A" w14:textId="77777777" w:rsidTr="00127CFB">
        <w:trPr>
          <w:trHeight w:val="20"/>
          <w:jc w:val="center"/>
        </w:trPr>
        <w:tc>
          <w:tcPr>
            <w:tcW w:w="3600" w:type="dxa"/>
            <w:gridSpan w:val="2"/>
            <w:tcBorders>
              <w:top w:val="single" w:sz="4" w:space="0" w:color="A5A5A5" w:themeColor="accent3"/>
              <w:left w:val="nil"/>
            </w:tcBorders>
            <w:shd w:val="clear" w:color="auto" w:fill="auto"/>
            <w:noWrap/>
            <w:hideMark/>
          </w:tcPr>
          <w:p w14:paraId="48ED4BFE" w14:textId="77777777" w:rsidR="00A42CD5" w:rsidRPr="004D2751" w:rsidRDefault="00A42CD5" w:rsidP="00127CFB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62201">
              <w:rPr>
                <w:b/>
                <w:bCs/>
                <w:i/>
                <w:iCs/>
                <w:sz w:val="18"/>
                <w:szCs w:val="18"/>
                <w:lang w:val="en-US"/>
              </w:rPr>
              <w:t>Bunyaviridae</w:t>
            </w:r>
            <w:proofErr w:type="spellEnd"/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family 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>roup V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2892896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shd w:val="clear" w:color="auto" w:fill="auto"/>
            <w:noWrap/>
            <w:hideMark/>
          </w:tcPr>
          <w:p w14:paraId="72E6F01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2096586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14:paraId="42CA7FE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hideMark/>
          </w:tcPr>
          <w:p w14:paraId="6D99668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67BE74DA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4DB7FB7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263753EF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Bunyamwera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39BBEC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78F2D90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shd w:val="clear" w:color="auto" w:fill="auto"/>
            <w:noWrap/>
          </w:tcPr>
          <w:p w14:paraId="177C70E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shd w:val="clear" w:color="auto" w:fill="auto"/>
            <w:noWrap/>
          </w:tcPr>
          <w:p w14:paraId="1C0430E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67D4BF5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43BD2A28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095CB21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5D9E7519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Crimean Congo hemorrhagic fever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2FF1E3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30361D0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1989" w:type="dxa"/>
            <w:shd w:val="clear" w:color="auto" w:fill="auto"/>
            <w:noWrap/>
          </w:tcPr>
          <w:p w14:paraId="2704B6F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971" w:type="dxa"/>
            <w:shd w:val="clear" w:color="auto" w:fill="auto"/>
            <w:noWrap/>
          </w:tcPr>
          <w:p w14:paraId="7AEAF8C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2356606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1D1E2C82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B071919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bottom w:val="nil"/>
            </w:tcBorders>
            <w:shd w:val="clear" w:color="auto" w:fill="auto"/>
            <w:noWrap/>
            <w:hideMark/>
          </w:tcPr>
          <w:p w14:paraId="6A5AA261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 xml:space="preserve">Heartland virus 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hideMark/>
          </w:tcPr>
          <w:p w14:paraId="32145C5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bottom w:val="nil"/>
            </w:tcBorders>
            <w:shd w:val="clear" w:color="auto" w:fill="auto"/>
            <w:noWrap/>
          </w:tcPr>
          <w:p w14:paraId="5226A40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auto"/>
            <w:noWrap/>
          </w:tcPr>
          <w:p w14:paraId="2F6EC1F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1" w:type="dxa"/>
            <w:tcBorders>
              <w:bottom w:val="nil"/>
            </w:tcBorders>
            <w:shd w:val="clear" w:color="auto" w:fill="auto"/>
            <w:noWrap/>
          </w:tcPr>
          <w:p w14:paraId="4714B18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7FEC08E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4882C6AE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9E3FAF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FDE8D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Huaiyangshan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D2751">
              <w:rPr>
                <w:sz w:val="18"/>
                <w:szCs w:val="18"/>
                <w:lang w:val="en-US"/>
              </w:rPr>
              <w:t>banyangvirus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(SFTS virus) 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AC99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7469E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0F26F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56DB8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D307EF0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6A841389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0CE709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83EB3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 xml:space="preserve">Jamestown Canyon virus 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5A519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F8CB5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EDA3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2686F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514656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3211ED43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7EE6228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</w:tcBorders>
            <w:shd w:val="clear" w:color="auto" w:fill="auto"/>
            <w:noWrap/>
            <w:hideMark/>
          </w:tcPr>
          <w:p w14:paraId="3F388E3E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La Crosse virus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hideMark/>
          </w:tcPr>
          <w:p w14:paraId="77B5C81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nil"/>
            </w:tcBorders>
            <w:shd w:val="clear" w:color="auto" w:fill="auto"/>
            <w:noWrap/>
          </w:tcPr>
          <w:p w14:paraId="13C95BC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tcBorders>
              <w:top w:val="nil"/>
            </w:tcBorders>
            <w:shd w:val="clear" w:color="auto" w:fill="auto"/>
            <w:noWrap/>
          </w:tcPr>
          <w:p w14:paraId="2ED33AF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noWrap/>
          </w:tcPr>
          <w:p w14:paraId="7889BC6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  <w:noWrap/>
          </w:tcPr>
          <w:p w14:paraId="570D3E0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6186B188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74C7DED4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32BC73C3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Rift Valley fever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2B1C65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79131B3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noWrap/>
          </w:tcPr>
          <w:p w14:paraId="6D0934B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</w:tcPr>
          <w:p w14:paraId="1537AEB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143572E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2111742F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07559A88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bottom w:val="nil"/>
            </w:tcBorders>
            <w:shd w:val="clear" w:color="auto" w:fill="auto"/>
            <w:noWrap/>
            <w:hideMark/>
          </w:tcPr>
          <w:p w14:paraId="7A160B00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bookmarkStart w:id="1" w:name="RANGE!B12"/>
            <w:proofErr w:type="spellStart"/>
            <w:r w:rsidRPr="004D2751">
              <w:rPr>
                <w:sz w:val="18"/>
                <w:szCs w:val="18"/>
                <w:lang w:val="en-US"/>
              </w:rPr>
              <w:t>Tahyana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D2751">
              <w:rPr>
                <w:sz w:val="18"/>
                <w:szCs w:val="18"/>
                <w:lang w:val="en-US"/>
              </w:rPr>
              <w:t>orthobunyavirus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</w:t>
            </w:r>
            <w:bookmarkEnd w:id="1"/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hideMark/>
          </w:tcPr>
          <w:p w14:paraId="3AB0F6A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bottom w:val="nil"/>
            </w:tcBorders>
            <w:shd w:val="clear" w:color="auto" w:fill="auto"/>
            <w:noWrap/>
          </w:tcPr>
          <w:p w14:paraId="31F38E6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auto"/>
            <w:noWrap/>
          </w:tcPr>
          <w:p w14:paraId="67AA090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tcBorders>
              <w:bottom w:val="nil"/>
            </w:tcBorders>
            <w:shd w:val="clear" w:color="auto" w:fill="auto"/>
            <w:noWrap/>
          </w:tcPr>
          <w:p w14:paraId="01298A6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31AEFC4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4B5248F8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5A2F120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70923BE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Toscana virus</w:t>
            </w:r>
          </w:p>
        </w:tc>
        <w:tc>
          <w:tcPr>
            <w:tcW w:w="861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4ACFA5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</w:tcPr>
          <w:p w14:paraId="3B0D2FB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989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</w:tcPr>
          <w:p w14:paraId="03ECD50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1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</w:tcPr>
          <w:p w14:paraId="2FB53AF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56A321B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C04B8B" w14:paraId="4839886D" w14:textId="77777777" w:rsidTr="00127CFB">
        <w:trPr>
          <w:trHeight w:val="20"/>
          <w:jc w:val="center"/>
        </w:trPr>
        <w:tc>
          <w:tcPr>
            <w:tcW w:w="3600" w:type="dxa"/>
            <w:gridSpan w:val="2"/>
            <w:tcBorders>
              <w:top w:val="single" w:sz="4" w:space="0" w:color="A5A5A5" w:themeColor="accent3"/>
              <w:left w:val="nil"/>
            </w:tcBorders>
            <w:shd w:val="clear" w:color="auto" w:fill="auto"/>
            <w:noWrap/>
            <w:hideMark/>
          </w:tcPr>
          <w:p w14:paraId="2EC62EDB" w14:textId="77777777" w:rsidR="00A42CD5" w:rsidRPr="004D2751" w:rsidRDefault="00A42CD5" w:rsidP="00127CFB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31E0F">
              <w:rPr>
                <w:b/>
                <w:bCs/>
                <w:i/>
                <w:iCs/>
                <w:sz w:val="18"/>
                <w:szCs w:val="18"/>
                <w:lang w:val="en-US"/>
              </w:rPr>
              <w:t>Flaviviridae</w:t>
            </w:r>
            <w:proofErr w:type="spellEnd"/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family 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>roup IV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4005C75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shd w:val="clear" w:color="auto" w:fill="auto"/>
            <w:noWrap/>
          </w:tcPr>
          <w:p w14:paraId="1CE7A04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shd w:val="clear" w:color="auto" w:fill="auto"/>
            <w:noWrap/>
          </w:tcPr>
          <w:p w14:paraId="7CFC072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6BAC253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461C56C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22A32B71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623394A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6FDB1A24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Bagaza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386D5D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21" w:type="dxa"/>
            <w:shd w:val="clear" w:color="auto" w:fill="auto"/>
            <w:noWrap/>
          </w:tcPr>
          <w:p w14:paraId="26C7194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shd w:val="clear" w:color="auto" w:fill="auto"/>
            <w:noWrap/>
          </w:tcPr>
          <w:p w14:paraId="3F21E07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1ADBC2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51180C7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6F43C359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68C64B57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A4538C7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Dengue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C9FDA8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4B9005C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313</w:t>
            </w:r>
          </w:p>
        </w:tc>
        <w:tc>
          <w:tcPr>
            <w:tcW w:w="1989" w:type="dxa"/>
            <w:shd w:val="clear" w:color="auto" w:fill="auto"/>
            <w:noWrap/>
          </w:tcPr>
          <w:p w14:paraId="6F3B545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764</w:t>
            </w:r>
          </w:p>
        </w:tc>
        <w:tc>
          <w:tcPr>
            <w:tcW w:w="971" w:type="dxa"/>
            <w:shd w:val="clear" w:color="auto" w:fill="auto"/>
            <w:noWrap/>
          </w:tcPr>
          <w:p w14:paraId="521EDF9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0574DCB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9</w:t>
            </w:r>
          </w:p>
        </w:tc>
      </w:tr>
      <w:tr w:rsidR="00A42CD5" w:rsidRPr="004D2751" w14:paraId="25E202AF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5AA24FF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3B5A0143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Entebbe bat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6EF2AC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right w:val="nil"/>
            </w:tcBorders>
            <w:shd w:val="clear" w:color="auto" w:fill="auto"/>
            <w:noWrap/>
          </w:tcPr>
          <w:p w14:paraId="2048DA0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1F6CD84E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6A8DC4DF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5BC67BEC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Japanese encephalitis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88CEF90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01CF578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06</w:t>
            </w:r>
          </w:p>
        </w:tc>
        <w:tc>
          <w:tcPr>
            <w:tcW w:w="1989" w:type="dxa"/>
            <w:shd w:val="clear" w:color="auto" w:fill="auto"/>
            <w:noWrap/>
          </w:tcPr>
          <w:p w14:paraId="0A5EC02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71" w:type="dxa"/>
            <w:shd w:val="clear" w:color="auto" w:fill="auto"/>
            <w:noWrap/>
          </w:tcPr>
          <w:p w14:paraId="6FFF2CC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2B66BCF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</w:tr>
      <w:tr w:rsidR="00A42CD5" w:rsidRPr="004D2751" w14:paraId="042369C9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2DB2EA20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43CC9388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Kyasanur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Forest disease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A44B44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58C5DD6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noWrap/>
          </w:tcPr>
          <w:p w14:paraId="39CB22F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</w:tcPr>
          <w:p w14:paraId="410A1FB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3C6EDD0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0E8A6E29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5D9DF59F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0FE4B80C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Langat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4754B5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right w:val="nil"/>
            </w:tcBorders>
            <w:shd w:val="clear" w:color="auto" w:fill="auto"/>
            <w:noWrap/>
          </w:tcPr>
          <w:p w14:paraId="32D7740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78563AF3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6FB0D0E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6D4B9FC9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Louping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ill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93DC8C0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224B226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989" w:type="dxa"/>
            <w:shd w:val="clear" w:color="auto" w:fill="auto"/>
            <w:noWrap/>
          </w:tcPr>
          <w:p w14:paraId="37747DA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</w:tcPr>
          <w:p w14:paraId="0B0613A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032D34F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35306CF8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F207E35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3C96807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Murray Valley encephalitis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4CAF41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29035CF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989" w:type="dxa"/>
            <w:shd w:val="clear" w:color="auto" w:fill="auto"/>
            <w:noWrap/>
          </w:tcPr>
          <w:p w14:paraId="0113442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</w:tcPr>
          <w:p w14:paraId="5B29873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63364CE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4CFDB1AF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DD12B08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7C6C8993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Sokoluk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AE6CB0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right w:val="nil"/>
            </w:tcBorders>
            <w:shd w:val="clear" w:color="auto" w:fill="auto"/>
            <w:noWrap/>
          </w:tcPr>
          <w:p w14:paraId="3307CAD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17F75CD1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3B96720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5A115C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Spondweni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FCDB66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71DB8D5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shd w:val="clear" w:color="auto" w:fill="auto"/>
            <w:noWrap/>
          </w:tcPr>
          <w:p w14:paraId="0EC95EF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shd w:val="clear" w:color="auto" w:fill="auto"/>
            <w:noWrap/>
          </w:tcPr>
          <w:p w14:paraId="5E4C7A4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36FCB6A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19D86478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07B069FD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5DEBAE5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St. Louis encephalitis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CB4AE9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5A99E68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989" w:type="dxa"/>
            <w:shd w:val="clear" w:color="auto" w:fill="auto"/>
            <w:noWrap/>
          </w:tcPr>
          <w:p w14:paraId="5D2E0B4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</w:tcPr>
          <w:p w14:paraId="4A72B59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2DAE7C0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</w:tr>
      <w:tr w:rsidR="00A42CD5" w:rsidRPr="004D2751" w14:paraId="193D50EF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D932038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3047C8E8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Tamana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bat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CF3277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right w:val="nil"/>
            </w:tcBorders>
            <w:shd w:val="clear" w:color="auto" w:fill="auto"/>
            <w:noWrap/>
          </w:tcPr>
          <w:p w14:paraId="273E39D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08FA1E6A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6056AF4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788EF11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Tick-borne encephalitis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EC3BEF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5682122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1989" w:type="dxa"/>
            <w:shd w:val="clear" w:color="auto" w:fill="auto"/>
            <w:noWrap/>
          </w:tcPr>
          <w:p w14:paraId="5700194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971" w:type="dxa"/>
            <w:shd w:val="clear" w:color="auto" w:fill="auto"/>
            <w:noWrap/>
          </w:tcPr>
          <w:p w14:paraId="39D64C80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6D419B9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</w:tr>
      <w:tr w:rsidR="00A42CD5" w:rsidRPr="004D2751" w14:paraId="5CF99182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</w:tcPr>
          <w:p w14:paraId="7E6D6B0C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</w:tcPr>
          <w:p w14:paraId="46B0A172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Powassan virus</w:t>
            </w:r>
          </w:p>
        </w:tc>
        <w:tc>
          <w:tcPr>
            <w:tcW w:w="861" w:type="dxa"/>
            <w:shd w:val="clear" w:color="auto" w:fill="auto"/>
            <w:noWrap/>
          </w:tcPr>
          <w:p w14:paraId="012E767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6E82B9B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989" w:type="dxa"/>
            <w:shd w:val="clear" w:color="auto" w:fill="auto"/>
            <w:noWrap/>
          </w:tcPr>
          <w:p w14:paraId="281ACA0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971" w:type="dxa"/>
            <w:shd w:val="clear" w:color="auto" w:fill="auto"/>
            <w:noWrap/>
          </w:tcPr>
          <w:p w14:paraId="26C5C810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0C98CCE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</w:tr>
      <w:tr w:rsidR="00A42CD5" w:rsidRPr="004D2751" w14:paraId="45A1B67B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6D500F07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335D617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West Nile fever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071486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34F2A0E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487</w:t>
            </w:r>
          </w:p>
        </w:tc>
        <w:tc>
          <w:tcPr>
            <w:tcW w:w="1989" w:type="dxa"/>
            <w:shd w:val="clear" w:color="auto" w:fill="auto"/>
            <w:noWrap/>
          </w:tcPr>
          <w:p w14:paraId="5B12CA4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778</w:t>
            </w:r>
          </w:p>
        </w:tc>
        <w:tc>
          <w:tcPr>
            <w:tcW w:w="971" w:type="dxa"/>
            <w:shd w:val="clear" w:color="auto" w:fill="auto"/>
            <w:noWrap/>
          </w:tcPr>
          <w:p w14:paraId="7AE7E1C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2CCCBDF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1</w:t>
            </w:r>
          </w:p>
        </w:tc>
      </w:tr>
      <w:tr w:rsidR="00A42CD5" w:rsidRPr="004D2751" w14:paraId="2025723D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67E2542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70C3B409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llow fever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EDEA2E0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5E1B2A8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1989" w:type="dxa"/>
            <w:shd w:val="clear" w:color="auto" w:fill="auto"/>
            <w:noWrap/>
          </w:tcPr>
          <w:p w14:paraId="533BCEB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71" w:type="dxa"/>
            <w:shd w:val="clear" w:color="auto" w:fill="auto"/>
            <w:noWrap/>
          </w:tcPr>
          <w:p w14:paraId="38753EF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04FE057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</w:tr>
      <w:tr w:rsidR="00A42CD5" w:rsidRPr="004D2751" w14:paraId="167C6F4A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79C623B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bottom w:val="nil"/>
            </w:tcBorders>
            <w:shd w:val="clear" w:color="auto" w:fill="auto"/>
            <w:noWrap/>
            <w:hideMark/>
          </w:tcPr>
          <w:p w14:paraId="257143A2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Yokose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hideMark/>
          </w:tcPr>
          <w:p w14:paraId="053C5B4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bottom w:val="nil"/>
              <w:right w:val="nil"/>
            </w:tcBorders>
            <w:shd w:val="clear" w:color="auto" w:fill="auto"/>
            <w:noWrap/>
          </w:tcPr>
          <w:p w14:paraId="778723F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0D3FF9F5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C61D5C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1612418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Zika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6B2861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</w:tcPr>
          <w:p w14:paraId="59CFAE6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993</w:t>
            </w:r>
          </w:p>
        </w:tc>
        <w:tc>
          <w:tcPr>
            <w:tcW w:w="1989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</w:tcPr>
          <w:p w14:paraId="0F624AC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536</w:t>
            </w:r>
          </w:p>
        </w:tc>
        <w:tc>
          <w:tcPr>
            <w:tcW w:w="971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</w:tcPr>
          <w:p w14:paraId="48DCB32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55D2A63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</w:t>
            </w:r>
          </w:p>
        </w:tc>
      </w:tr>
      <w:tr w:rsidR="00A42CD5" w:rsidRPr="00C04B8B" w14:paraId="37A0A27B" w14:textId="77777777" w:rsidTr="00127CFB">
        <w:trPr>
          <w:trHeight w:val="20"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A64DB48" w14:textId="77777777" w:rsidR="00A42CD5" w:rsidRPr="004D2751" w:rsidRDefault="00A42CD5" w:rsidP="00127CFB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831E0F">
              <w:rPr>
                <w:b/>
                <w:bCs/>
                <w:i/>
                <w:iCs/>
                <w:sz w:val="18"/>
                <w:szCs w:val="18"/>
                <w:lang w:val="en-US"/>
              </w:rPr>
              <w:t>Reoviridae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family 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>roup III)</w:t>
            </w:r>
          </w:p>
        </w:tc>
        <w:tc>
          <w:tcPr>
            <w:tcW w:w="86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3A3D4A99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</w:tcPr>
          <w:p w14:paraId="5C63A99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</w:tcPr>
          <w:p w14:paraId="766D25A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</w:tcPr>
          <w:p w14:paraId="544A227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auto" w:fill="auto"/>
            <w:noWrap/>
          </w:tcPr>
          <w:p w14:paraId="3B188B3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1ED08785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8860DB2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</w:tcBorders>
            <w:shd w:val="clear" w:color="auto" w:fill="auto"/>
            <w:noWrap/>
            <w:hideMark/>
          </w:tcPr>
          <w:p w14:paraId="39C8244E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 xml:space="preserve">African horse sickness virus 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5987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3577FD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11AF75D4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40EBAB12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2C0E9C65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Banna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hideMark/>
          </w:tcPr>
          <w:p w14:paraId="479293C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nil"/>
            </w:tcBorders>
            <w:shd w:val="clear" w:color="auto" w:fill="auto"/>
            <w:noWrap/>
          </w:tcPr>
          <w:p w14:paraId="5D3BFEE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tcBorders>
              <w:top w:val="nil"/>
            </w:tcBorders>
            <w:shd w:val="clear" w:color="auto" w:fill="auto"/>
            <w:noWrap/>
          </w:tcPr>
          <w:p w14:paraId="61AEB3F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noWrap/>
          </w:tcPr>
          <w:p w14:paraId="0639FE1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  <w:noWrap/>
          </w:tcPr>
          <w:p w14:paraId="79D5948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2C87D6C1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34812D2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4F06BCBC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Bluetongue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08345D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21" w:type="dxa"/>
            <w:shd w:val="clear" w:color="auto" w:fill="auto"/>
            <w:noWrap/>
          </w:tcPr>
          <w:p w14:paraId="571B6F9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shd w:val="clear" w:color="auto" w:fill="auto"/>
            <w:noWrap/>
          </w:tcPr>
          <w:p w14:paraId="52950B4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ADECD0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106C79C3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3CE0A8C3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72466454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183EFE4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Colorado tick fever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D96BD9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6AF439C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989" w:type="dxa"/>
            <w:shd w:val="clear" w:color="auto" w:fill="auto"/>
            <w:noWrap/>
          </w:tcPr>
          <w:p w14:paraId="365A2F30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</w:tcPr>
          <w:p w14:paraId="3CD1037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397E49C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</w:tr>
      <w:tr w:rsidR="00A42CD5" w:rsidRPr="004D2751" w14:paraId="6A03BFC2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1B7226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39AF6990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 xml:space="preserve">Epizootic hemorrhagic disease virus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971903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right w:val="nil"/>
            </w:tcBorders>
            <w:shd w:val="clear" w:color="auto" w:fill="auto"/>
            <w:noWrap/>
          </w:tcPr>
          <w:p w14:paraId="34B6F5E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5FC6F09A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CE05B75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bottom w:val="nil"/>
            </w:tcBorders>
            <w:shd w:val="clear" w:color="auto" w:fill="auto"/>
            <w:noWrap/>
            <w:hideMark/>
          </w:tcPr>
          <w:p w14:paraId="3621532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 xml:space="preserve">Equine </w:t>
            </w:r>
            <w:proofErr w:type="spellStart"/>
            <w:r w:rsidRPr="004D2751">
              <w:rPr>
                <w:sz w:val="18"/>
                <w:szCs w:val="18"/>
                <w:lang w:val="en-US"/>
              </w:rPr>
              <w:t>encephalosis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D2751">
              <w:rPr>
                <w:sz w:val="18"/>
                <w:szCs w:val="18"/>
                <w:lang w:val="en-US"/>
              </w:rPr>
              <w:t>viruss</w:t>
            </w:r>
            <w:proofErr w:type="spellEnd"/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hideMark/>
          </w:tcPr>
          <w:p w14:paraId="377FA2C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bottom w:val="nil"/>
              <w:right w:val="nil"/>
            </w:tcBorders>
            <w:shd w:val="clear" w:color="auto" w:fill="auto"/>
            <w:noWrap/>
          </w:tcPr>
          <w:p w14:paraId="3693D10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5458D601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E0935D5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263302D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 xml:space="preserve">Middle point </w:t>
            </w:r>
            <w:proofErr w:type="spellStart"/>
            <w:r w:rsidRPr="004D2751">
              <w:rPr>
                <w:sz w:val="18"/>
                <w:szCs w:val="18"/>
                <w:lang w:val="en-US"/>
              </w:rPr>
              <w:t>orbivirus</w:t>
            </w:r>
            <w:proofErr w:type="spellEnd"/>
          </w:p>
        </w:tc>
        <w:tc>
          <w:tcPr>
            <w:tcW w:w="861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23C1BA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top w:val="nil"/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36FE498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C04B8B" w14:paraId="7BF36584" w14:textId="77777777" w:rsidTr="00127CFB">
        <w:trPr>
          <w:trHeight w:val="20"/>
          <w:jc w:val="center"/>
        </w:trPr>
        <w:tc>
          <w:tcPr>
            <w:tcW w:w="3600" w:type="dxa"/>
            <w:gridSpan w:val="2"/>
            <w:tcBorders>
              <w:top w:val="single" w:sz="4" w:space="0" w:color="A5A5A5" w:themeColor="accent3"/>
              <w:left w:val="nil"/>
            </w:tcBorders>
            <w:shd w:val="clear" w:color="auto" w:fill="auto"/>
            <w:noWrap/>
            <w:hideMark/>
          </w:tcPr>
          <w:p w14:paraId="6F16C325" w14:textId="77777777" w:rsidR="00A42CD5" w:rsidRPr="004D2751" w:rsidRDefault="00A42CD5" w:rsidP="00127CFB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4225F">
              <w:rPr>
                <w:b/>
                <w:bCs/>
                <w:i/>
                <w:iCs/>
                <w:sz w:val="18"/>
                <w:szCs w:val="18"/>
                <w:lang w:val="en-US"/>
              </w:rPr>
              <w:t>Togaviridae</w:t>
            </w:r>
            <w:proofErr w:type="spellEnd"/>
            <w:r w:rsidRPr="0014225F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family 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>(Baltimor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g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>roup IV)</w:t>
            </w:r>
          </w:p>
        </w:tc>
        <w:tc>
          <w:tcPr>
            <w:tcW w:w="861" w:type="dxa"/>
            <w:tcBorders>
              <w:top w:val="single" w:sz="4" w:space="0" w:color="A5A5A5" w:themeColor="accent3"/>
            </w:tcBorders>
            <w:shd w:val="clear" w:color="auto" w:fill="auto"/>
            <w:noWrap/>
            <w:hideMark/>
          </w:tcPr>
          <w:p w14:paraId="57495A07" w14:textId="77777777" w:rsidR="00A42CD5" w:rsidRPr="004D2751" w:rsidRDefault="00A42CD5" w:rsidP="00127CF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5A5A5" w:themeColor="accent3"/>
            </w:tcBorders>
            <w:shd w:val="clear" w:color="auto" w:fill="auto"/>
            <w:noWrap/>
          </w:tcPr>
          <w:p w14:paraId="340F947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5A5A5" w:themeColor="accent3"/>
            </w:tcBorders>
            <w:shd w:val="clear" w:color="auto" w:fill="auto"/>
            <w:noWrap/>
          </w:tcPr>
          <w:p w14:paraId="54C03FF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5A5A5" w:themeColor="accent3"/>
            </w:tcBorders>
            <w:shd w:val="clear" w:color="auto" w:fill="auto"/>
            <w:noWrap/>
          </w:tcPr>
          <w:p w14:paraId="6E64098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right w:val="nil"/>
            </w:tcBorders>
            <w:shd w:val="clear" w:color="auto" w:fill="auto"/>
            <w:noWrap/>
          </w:tcPr>
          <w:p w14:paraId="0ECD7AF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4550ADFD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438A6899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2FDB81EF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Barmah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forest virus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3148B30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162C705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1989" w:type="dxa"/>
            <w:shd w:val="clear" w:color="auto" w:fill="auto"/>
            <w:noWrap/>
          </w:tcPr>
          <w:p w14:paraId="41DF043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971" w:type="dxa"/>
            <w:shd w:val="clear" w:color="auto" w:fill="auto"/>
            <w:noWrap/>
          </w:tcPr>
          <w:p w14:paraId="23B16B7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687400D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7232A4ED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432FAF1B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75D83BD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 xml:space="preserve">Buggy creek virus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993B6D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right w:val="nil"/>
            </w:tcBorders>
            <w:shd w:val="clear" w:color="auto" w:fill="auto"/>
            <w:noWrap/>
          </w:tcPr>
          <w:p w14:paraId="32DA0D0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48481E3F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BEDFAB5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3B7A6BB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Chikungunya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784178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71871D0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419</w:t>
            </w:r>
          </w:p>
        </w:tc>
        <w:tc>
          <w:tcPr>
            <w:tcW w:w="1989" w:type="dxa"/>
            <w:shd w:val="clear" w:color="auto" w:fill="auto"/>
            <w:noWrap/>
          </w:tcPr>
          <w:p w14:paraId="6770D1C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45</w:t>
            </w:r>
          </w:p>
        </w:tc>
        <w:tc>
          <w:tcPr>
            <w:tcW w:w="971" w:type="dxa"/>
            <w:shd w:val="clear" w:color="auto" w:fill="auto"/>
            <w:noWrap/>
          </w:tcPr>
          <w:p w14:paraId="6E2DC43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6CCE7AC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60F6C8D1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11BD3287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22481E24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Eastern equine encephalitis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3B90E4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2D66041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989" w:type="dxa"/>
            <w:shd w:val="clear" w:color="auto" w:fill="auto"/>
            <w:noWrap/>
          </w:tcPr>
          <w:p w14:paraId="3DB81D6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</w:tcPr>
          <w:p w14:paraId="5B4CEEF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3177EE1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64CF46F6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7682E48C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686BAE9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Mayaro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9BD2D6C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79846B9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989" w:type="dxa"/>
            <w:shd w:val="clear" w:color="auto" w:fill="auto"/>
            <w:noWrap/>
          </w:tcPr>
          <w:p w14:paraId="6820542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</w:tcPr>
          <w:p w14:paraId="3B491CF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7EE9A79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16564868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7EE235FD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473E16F5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Ndumu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4038C2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157" w:type="dxa"/>
            <w:gridSpan w:val="4"/>
            <w:tcBorders>
              <w:right w:val="nil"/>
            </w:tcBorders>
            <w:shd w:val="clear" w:color="auto" w:fill="auto"/>
            <w:noWrap/>
          </w:tcPr>
          <w:p w14:paraId="07244AC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42CD5" w:rsidRPr="004D2751" w14:paraId="47B76536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07247E8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E168BC3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O’nyong’nyong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1FC6A5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2B8875C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shd w:val="clear" w:color="auto" w:fill="auto"/>
            <w:noWrap/>
          </w:tcPr>
          <w:p w14:paraId="2D1B3BE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shd w:val="clear" w:color="auto" w:fill="auto"/>
            <w:noWrap/>
          </w:tcPr>
          <w:p w14:paraId="08D5898D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030A930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423D6C13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61B2912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1A77490E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Ross River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D3A674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74996D7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1989" w:type="dxa"/>
            <w:shd w:val="clear" w:color="auto" w:fill="auto"/>
            <w:noWrap/>
          </w:tcPr>
          <w:p w14:paraId="3D09DB3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71" w:type="dxa"/>
            <w:shd w:val="clear" w:color="auto" w:fill="auto"/>
            <w:noWrap/>
          </w:tcPr>
          <w:p w14:paraId="3E2C2E4A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3FF8AE2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</w:tr>
      <w:tr w:rsidR="00A42CD5" w:rsidRPr="004D2751" w14:paraId="27945B3D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4967FC4E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3547094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Sindbis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13C244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7B480A0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1989" w:type="dxa"/>
            <w:shd w:val="clear" w:color="auto" w:fill="auto"/>
            <w:noWrap/>
          </w:tcPr>
          <w:p w14:paraId="15B4EF9B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971" w:type="dxa"/>
            <w:shd w:val="clear" w:color="auto" w:fill="auto"/>
            <w:noWrap/>
          </w:tcPr>
          <w:p w14:paraId="5958DC8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411040D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4DFB67FF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</w:tcBorders>
            <w:shd w:val="clear" w:color="auto" w:fill="auto"/>
            <w:noWrap/>
            <w:hideMark/>
          </w:tcPr>
          <w:p w14:paraId="017CF28E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shd w:val="clear" w:color="auto" w:fill="auto"/>
            <w:noWrap/>
            <w:hideMark/>
          </w:tcPr>
          <w:p w14:paraId="3171D853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Venezuelan equine encephalitis virus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784BE7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shd w:val="clear" w:color="auto" w:fill="auto"/>
            <w:noWrap/>
          </w:tcPr>
          <w:p w14:paraId="3A8BF087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shd w:val="clear" w:color="auto" w:fill="auto"/>
            <w:noWrap/>
          </w:tcPr>
          <w:p w14:paraId="25972EB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shd w:val="clear" w:color="auto" w:fill="auto"/>
            <w:noWrap/>
          </w:tcPr>
          <w:p w14:paraId="33E78A0E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</w:tcPr>
          <w:p w14:paraId="54A80CAF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4D2751" w14:paraId="3360D1FF" w14:textId="77777777" w:rsidTr="00127CFB">
        <w:trPr>
          <w:trHeight w:val="20"/>
          <w:jc w:val="center"/>
        </w:trPr>
        <w:tc>
          <w:tcPr>
            <w:tcW w:w="222" w:type="dxa"/>
            <w:tcBorders>
              <w:left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0D173FC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E5B55ED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Western equine encephalitis virus</w:t>
            </w:r>
          </w:p>
        </w:tc>
        <w:tc>
          <w:tcPr>
            <w:tcW w:w="861" w:type="dxa"/>
            <w:tcBorders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0FC3499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bottom w:val="single" w:sz="4" w:space="0" w:color="A5A5A5" w:themeColor="accent3"/>
            </w:tcBorders>
            <w:shd w:val="clear" w:color="auto" w:fill="auto"/>
            <w:noWrap/>
          </w:tcPr>
          <w:p w14:paraId="767AA0B4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989" w:type="dxa"/>
            <w:tcBorders>
              <w:bottom w:val="single" w:sz="4" w:space="0" w:color="A5A5A5" w:themeColor="accent3"/>
            </w:tcBorders>
            <w:shd w:val="clear" w:color="auto" w:fill="auto"/>
            <w:noWrap/>
          </w:tcPr>
          <w:p w14:paraId="5974126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971" w:type="dxa"/>
            <w:tcBorders>
              <w:bottom w:val="single" w:sz="4" w:space="0" w:color="A5A5A5" w:themeColor="accent3"/>
            </w:tcBorders>
            <w:shd w:val="clear" w:color="auto" w:fill="auto"/>
            <w:noWrap/>
          </w:tcPr>
          <w:p w14:paraId="54F2BA61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bottom w:val="single" w:sz="4" w:space="0" w:color="A5A5A5" w:themeColor="accent3"/>
              <w:right w:val="nil"/>
            </w:tcBorders>
            <w:shd w:val="clear" w:color="auto" w:fill="auto"/>
            <w:noWrap/>
          </w:tcPr>
          <w:p w14:paraId="7EE50795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  <w:tr w:rsidR="00A42CD5" w:rsidRPr="00C04B8B" w14:paraId="077C49BA" w14:textId="77777777" w:rsidTr="00127CFB">
        <w:trPr>
          <w:trHeight w:val="20"/>
          <w:jc w:val="center"/>
        </w:trPr>
        <w:tc>
          <w:tcPr>
            <w:tcW w:w="3600" w:type="dxa"/>
            <w:gridSpan w:val="2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noWrap/>
          </w:tcPr>
          <w:p w14:paraId="2464E8A6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831E0F">
              <w:rPr>
                <w:b/>
                <w:bCs/>
                <w:i/>
                <w:iCs/>
                <w:sz w:val="18"/>
                <w:szCs w:val="18"/>
                <w:lang w:val="en-US"/>
              </w:rPr>
              <w:t>Rhabdoviridae</w:t>
            </w:r>
            <w:proofErr w:type="spellEnd"/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family 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 xml:space="preserve">(Baltimore 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4D2751">
              <w:rPr>
                <w:b/>
                <w:bCs/>
                <w:sz w:val="18"/>
                <w:szCs w:val="18"/>
                <w:lang w:val="en-US"/>
              </w:rPr>
              <w:t>roup V)</w:t>
            </w:r>
          </w:p>
        </w:tc>
        <w:tc>
          <w:tcPr>
            <w:tcW w:w="86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</w:tcPr>
          <w:p w14:paraId="4E3DE6F2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</w:tcPr>
          <w:p w14:paraId="37D1A60F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</w:tcPr>
          <w:p w14:paraId="00DC669E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</w:tcPr>
          <w:p w14:paraId="225974B9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auto" w:fill="auto"/>
            <w:noWrap/>
          </w:tcPr>
          <w:p w14:paraId="5CDF8EF6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42CD5" w:rsidRPr="004D2751" w14:paraId="3F71239F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2511FA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2F8082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 xml:space="preserve">Bovine ephemeral fever virus 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61C928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6EB36A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E59F9B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28DCB2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5A754E8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42CD5" w:rsidRPr="004D2751" w14:paraId="166A98C9" w14:textId="77777777" w:rsidTr="00127CFB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2704E58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3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7A8007" w14:textId="77777777" w:rsidR="00A42CD5" w:rsidRPr="004D2751" w:rsidRDefault="00A42CD5" w:rsidP="00127CFB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4D2751">
              <w:rPr>
                <w:sz w:val="18"/>
                <w:szCs w:val="18"/>
                <w:lang w:val="en-US"/>
              </w:rPr>
              <w:t>Vesiculovirus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D2751">
              <w:rPr>
                <w:sz w:val="18"/>
                <w:szCs w:val="18"/>
                <w:lang w:val="en-US"/>
              </w:rPr>
              <w:t>Piry</w:t>
            </w:r>
            <w:proofErr w:type="spellEnd"/>
            <w:r w:rsidRPr="004D2751">
              <w:rPr>
                <w:sz w:val="18"/>
                <w:szCs w:val="18"/>
                <w:lang w:val="en-US"/>
              </w:rPr>
              <w:t xml:space="preserve"> (Vesicular stomatitis virus)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8E6256" w14:textId="77777777" w:rsidR="00A42CD5" w:rsidRPr="004D2751" w:rsidRDefault="00A42CD5" w:rsidP="00127CFB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5F5642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7CF3B9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2751">
              <w:rPr>
                <w:sz w:val="18"/>
                <w:szCs w:val="18"/>
                <w:lang w:val="en-US"/>
              </w:rPr>
              <w:t>139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9EE090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9E4C7" w14:textId="77777777" w:rsidR="00A42CD5" w:rsidRPr="004D2751" w:rsidRDefault="00A42CD5" w:rsidP="00127CFB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2751">
              <w:rPr>
                <w:rFonts w:cstheme="minorHAnsi"/>
                <w:sz w:val="18"/>
                <w:szCs w:val="18"/>
                <w:lang w:val="en-US"/>
              </w:rPr>
              <w:t>−</w:t>
            </w:r>
          </w:p>
        </w:tc>
      </w:tr>
    </w:tbl>
    <w:p w14:paraId="2875FE8A" w14:textId="13E1C554" w:rsidR="00146BF3" w:rsidRPr="00CD241A" w:rsidRDefault="00146BF3">
      <w:pPr>
        <w:rPr>
          <w:b/>
          <w:bCs/>
          <w:lang w:val="en-US"/>
        </w:rPr>
      </w:pPr>
    </w:p>
    <w:sectPr w:rsidR="00146BF3" w:rsidRPr="00CD241A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EF934D" w14:textId="77777777" w:rsidR="00605187" w:rsidRDefault="00605187" w:rsidP="00B92090">
      <w:pPr>
        <w:spacing w:after="0" w:line="240" w:lineRule="auto"/>
      </w:pPr>
      <w:r>
        <w:separator/>
      </w:r>
    </w:p>
  </w:endnote>
  <w:endnote w:type="continuationSeparator" w:id="0">
    <w:p w14:paraId="1A5C8FCF" w14:textId="77777777" w:rsidR="00605187" w:rsidRDefault="00605187" w:rsidP="00B92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9961603"/>
      <w:docPartObj>
        <w:docPartGallery w:val="Page Numbers (Bottom of Page)"/>
        <w:docPartUnique/>
      </w:docPartObj>
    </w:sdtPr>
    <w:sdtEndPr/>
    <w:sdtContent>
      <w:p w14:paraId="59476F67" w14:textId="5238DF33" w:rsidR="00B92090" w:rsidRDefault="00B920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E22">
          <w:rPr>
            <w:noProof/>
          </w:rPr>
          <w:t>1</w:t>
        </w:r>
        <w:r>
          <w:fldChar w:fldCharType="end"/>
        </w:r>
      </w:p>
    </w:sdtContent>
  </w:sdt>
  <w:p w14:paraId="0DDF508B" w14:textId="77777777" w:rsidR="00B92090" w:rsidRDefault="00B920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92326" w14:textId="77777777" w:rsidR="00605187" w:rsidRDefault="00605187" w:rsidP="00B92090">
      <w:pPr>
        <w:spacing w:after="0" w:line="240" w:lineRule="auto"/>
      </w:pPr>
      <w:r>
        <w:separator/>
      </w:r>
    </w:p>
  </w:footnote>
  <w:footnote w:type="continuationSeparator" w:id="0">
    <w:p w14:paraId="2CC5E95F" w14:textId="77777777" w:rsidR="00605187" w:rsidRDefault="00605187" w:rsidP="00B92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E9A"/>
    <w:rsid w:val="00146BF3"/>
    <w:rsid w:val="002D6A0A"/>
    <w:rsid w:val="00312D08"/>
    <w:rsid w:val="00365AC1"/>
    <w:rsid w:val="00513632"/>
    <w:rsid w:val="005167DD"/>
    <w:rsid w:val="005F0C83"/>
    <w:rsid w:val="00605187"/>
    <w:rsid w:val="006A2CD1"/>
    <w:rsid w:val="00884E09"/>
    <w:rsid w:val="00A42CD5"/>
    <w:rsid w:val="00A84B6E"/>
    <w:rsid w:val="00B24E9A"/>
    <w:rsid w:val="00B92090"/>
    <w:rsid w:val="00BB150C"/>
    <w:rsid w:val="00BC313B"/>
    <w:rsid w:val="00C17E17"/>
    <w:rsid w:val="00C67592"/>
    <w:rsid w:val="00CC4E22"/>
    <w:rsid w:val="00CD241A"/>
    <w:rsid w:val="00E6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DADA2"/>
  <w15:chartTrackingRefBased/>
  <w15:docId w15:val="{4645A4B9-AA72-40DF-AF77-176AE17AC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5AC1"/>
    <w:pPr>
      <w:spacing w:after="0" w:line="240" w:lineRule="auto"/>
    </w:pPr>
  </w:style>
  <w:style w:type="table" w:styleId="TableGrid">
    <w:name w:val="Table Grid"/>
    <w:basedOn w:val="TableNormal"/>
    <w:uiPriority w:val="39"/>
    <w:rsid w:val="00365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20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090"/>
  </w:style>
  <w:style w:type="paragraph" w:styleId="Footer">
    <w:name w:val="footer"/>
    <w:basedOn w:val="Normal"/>
    <w:link w:val="FooterChar"/>
    <w:uiPriority w:val="99"/>
    <w:unhideWhenUsed/>
    <w:rsid w:val="00B920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090"/>
  </w:style>
  <w:style w:type="character" w:styleId="CommentReference">
    <w:name w:val="annotation reference"/>
    <w:basedOn w:val="DefaultParagraphFont"/>
    <w:uiPriority w:val="99"/>
    <w:semiHidden/>
    <w:unhideWhenUsed/>
    <w:rsid w:val="00CD2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4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4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4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énez Richarte, Ángel</dc:creator>
  <cp:keywords/>
  <dc:description/>
  <cp:lastModifiedBy>Microsoft account</cp:lastModifiedBy>
  <cp:revision>6</cp:revision>
  <dcterms:created xsi:type="dcterms:W3CDTF">2022-01-25T09:43:00Z</dcterms:created>
  <dcterms:modified xsi:type="dcterms:W3CDTF">2022-09-30T10:34:00Z</dcterms:modified>
</cp:coreProperties>
</file>